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BE41F" w14:textId="77777777" w:rsidR="00A62460" w:rsidRPr="00DC2ECE" w:rsidRDefault="00A62460" w:rsidP="00DC5536">
      <w:pPr>
        <w:pStyle w:val="Heading1"/>
        <w:spacing w:line="276" w:lineRule="auto"/>
        <w:jc w:val="center"/>
        <w:rPr>
          <w:i/>
          <w:iCs/>
        </w:rPr>
      </w:pPr>
      <w:r w:rsidRPr="00DC2ECE">
        <w:t>Appendix B: Quantitative tables</w:t>
      </w:r>
    </w:p>
    <w:p w14:paraId="31AA9AC2" w14:textId="588A34A9" w:rsidR="00A62460" w:rsidRPr="00DC2ECE" w:rsidRDefault="00A62460" w:rsidP="00DC5536">
      <w:pPr>
        <w:pStyle w:val="Heading2"/>
        <w:spacing w:line="276" w:lineRule="auto"/>
      </w:pPr>
      <w:r w:rsidRPr="00DC2ECE">
        <w:t>Table B1</w:t>
      </w:r>
    </w:p>
    <w:p w14:paraId="78FFBF71" w14:textId="20FEADA9" w:rsidR="00A62460" w:rsidRPr="00DC2ECE" w:rsidRDefault="00A62460" w:rsidP="00DC5536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DC2ECE">
        <w:rPr>
          <w:rFonts w:ascii="Times New Roman" w:hAnsi="Times New Roman" w:cs="Times New Roman"/>
        </w:rPr>
        <w:t xml:space="preserve">Descriptives of food insecurity (FI) ratings by profession, country, </w:t>
      </w:r>
      <w:r w:rsidR="0009792A" w:rsidRPr="00DC2ECE">
        <w:rPr>
          <w:rFonts w:ascii="Times New Roman" w:hAnsi="Times New Roman" w:cs="Times New Roman"/>
        </w:rPr>
        <w:t xml:space="preserve">healthcare sector, </w:t>
      </w:r>
      <w:r w:rsidRPr="00DC2ECE">
        <w:rPr>
          <w:rFonts w:ascii="Times New Roman" w:hAnsi="Times New Roman" w:cs="Times New Roman"/>
        </w:rPr>
        <w:t xml:space="preserve">years of experience in </w:t>
      </w:r>
      <w:r w:rsidR="001A45A9" w:rsidRPr="00DC2ECE">
        <w:rPr>
          <w:rFonts w:ascii="Times New Roman" w:hAnsi="Times New Roman" w:cs="Times New Roman"/>
        </w:rPr>
        <w:t>eating disorder (</w:t>
      </w:r>
      <w:r w:rsidRPr="00DC2ECE">
        <w:rPr>
          <w:rFonts w:ascii="Times New Roman" w:hAnsi="Times New Roman" w:cs="Times New Roman"/>
        </w:rPr>
        <w:t>ED</w:t>
      </w:r>
      <w:r w:rsidR="001A45A9" w:rsidRPr="00DC2ECE">
        <w:rPr>
          <w:rFonts w:ascii="Times New Roman" w:hAnsi="Times New Roman" w:cs="Times New Roman"/>
        </w:rPr>
        <w:t>)</w:t>
      </w:r>
      <w:r w:rsidRPr="00DC2ECE">
        <w:rPr>
          <w:rFonts w:ascii="Times New Roman" w:hAnsi="Times New Roman" w:cs="Times New Roman"/>
        </w:rPr>
        <w:t xml:space="preserve"> field, </w:t>
      </w:r>
      <w:r w:rsidR="00E5105E" w:rsidRPr="00DC2ECE">
        <w:rPr>
          <w:rFonts w:ascii="Times New Roman" w:hAnsi="Times New Roman" w:cs="Times New Roman"/>
        </w:rPr>
        <w:t xml:space="preserve">seniority, </w:t>
      </w:r>
      <w:r w:rsidRPr="00DC2ECE">
        <w:rPr>
          <w:rFonts w:ascii="Times New Roman" w:hAnsi="Times New Roman" w:cs="Times New Roman"/>
        </w:rPr>
        <w:t>previous training, self-reported deprivation level of the work area</w:t>
      </w:r>
      <w:r w:rsidR="00B3253D" w:rsidRPr="00DC2ECE">
        <w:rPr>
          <w:rFonts w:ascii="Times New Roman" w:hAnsi="Times New Roman" w:cs="Times New Roman"/>
        </w:rPr>
        <w:t>, and postcode-derived deprivation indices (IMD)</w:t>
      </w:r>
      <w:r w:rsidRPr="00DC2ECE">
        <w:rPr>
          <w:rFonts w:ascii="Times New Roman" w:hAnsi="Times New Roman" w:cs="Times New Roman"/>
        </w:rPr>
        <w:t xml:space="preserve">. </w:t>
      </w:r>
    </w:p>
    <w:p w14:paraId="06605062" w14:textId="77777777" w:rsidR="00A62460" w:rsidRPr="00DC2ECE" w:rsidRDefault="00A62460" w:rsidP="00DC5536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14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817"/>
        <w:gridCol w:w="1573"/>
        <w:gridCol w:w="1573"/>
        <w:gridCol w:w="1573"/>
        <w:gridCol w:w="1573"/>
        <w:gridCol w:w="1574"/>
        <w:gridCol w:w="1575"/>
        <w:gridCol w:w="1575"/>
      </w:tblGrid>
      <w:tr w:rsidR="00F87FB8" w:rsidRPr="00DC2ECE" w14:paraId="77FDC2FE" w14:textId="77777777" w:rsidTr="008B507D"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6A10AAB9" w14:textId="77777777" w:rsidR="00F87FB8" w:rsidRPr="00DC2ECE" w:rsidRDefault="00F87FB8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C726130" w14:textId="77777777" w:rsidR="00F87FB8" w:rsidRPr="00DC2ECE" w:rsidRDefault="00F87FB8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6B0737F1" w14:textId="2978D38A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.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0EF9F9A9" w14:textId="326D9237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.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26EB8B75" w14:textId="3057166F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.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3551D0C9" w14:textId="73FDA6EF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.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1EC37B39" w14:textId="3660EE72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.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4C5B0921" w14:textId="0956779B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.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5B7A2582" w14:textId="5087A267" w:rsidR="00F87FB8" w:rsidRPr="00DC2ECE" w:rsidRDefault="00F87FB8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.</w:t>
            </w:r>
          </w:p>
        </w:tc>
      </w:tr>
      <w:tr w:rsidR="00A62460" w:rsidRPr="00DC2ECE" w14:paraId="302579AA" w14:textId="77777777" w:rsidTr="008B507D"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37F87CAB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D38762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17FD9D96" w14:textId="19A52263" w:rsidR="00A62460" w:rsidRPr="00DC2ECE" w:rsidRDefault="48753CF1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ian-perceived p</w:t>
            </w:r>
            <w:r w:rsidR="00A62460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 proportion impacted by FI (%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779334F1" w14:textId="3F5BC97F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kelihood of FI becoming </w:t>
            </w:r>
            <w:r w:rsidR="007318B2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 </w:t>
            </w: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ing iss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6562FD41" w14:textId="62779D02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knowledge on FI</w:t>
            </w:r>
            <w:r w:rsidR="001C5A26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ED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219AA29F" w14:textId="6F24FAD1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fidence in skills to </w:t>
            </w:r>
            <w:r w:rsidR="001C5A26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</w:t>
            </w: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I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445D78D7" w14:textId="6AE995C7" w:rsidR="00A62460" w:rsidRPr="00DC2ECE" w:rsidRDefault="003127E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ief that FI should be routinely screened for in ED services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50F1AA18" w14:textId="37EE9DDC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ived helpfulness of formal training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14:paraId="62173A53" w14:textId="3751FCB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value of practical guidance</w:t>
            </w:r>
          </w:p>
        </w:tc>
      </w:tr>
      <w:tr w:rsidR="00A62460" w:rsidRPr="00DC2ECE" w14:paraId="4EEB52D0" w14:textId="77777777" w:rsidTr="008B507D"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32B5E1B" w14:textId="21971E6D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1C5E49E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FE01FDC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432FB52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2E0816B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9D1DB6F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2DC0AF0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E9C7C52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45A152E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62460" w:rsidRPr="00DC2ECE" w14:paraId="6DE57A87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D4CBE2" w14:textId="1CD3B484" w:rsidR="00A62460" w:rsidRPr="00DC2ECE" w:rsidRDefault="00D53C87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sychologists and Psychotherapists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9E5A2B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3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FF5FEE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.45 (15.0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B400715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.03 (31.80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5C8884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.79 (18.7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EE32A0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.37 (25.96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191BEF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03 (22.56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9518AAC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73 (13.73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841C31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50 (18.19)</w:t>
            </w:r>
          </w:p>
        </w:tc>
      </w:tr>
      <w:tr w:rsidR="00A62460" w:rsidRPr="00DC2ECE" w14:paraId="6EFD7551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9A89F4" w14:textId="4CBF202F" w:rsidR="00A62460" w:rsidRPr="00DC2ECE" w:rsidRDefault="00D53C87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urses and Psychiatrists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AB0154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2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15EA306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.72 (24.8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A0D6C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.55 (28.44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5D441A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0.75 (23.6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0A53D0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.76 (30.41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33E3F8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.10 (30.7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6173C1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1.57 (20.57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469EEDE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.83 (21.11)</w:t>
            </w:r>
          </w:p>
        </w:tc>
      </w:tr>
      <w:tr w:rsidR="00A62460" w:rsidRPr="00DC2ECE" w14:paraId="11BA88FF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8A86E3" w14:textId="0F4C882D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etitian</w:t>
            </w:r>
            <w:r w:rsidR="00D53C87"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96559A7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2D3570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00 (15.2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67AE07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14 (25.2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18C200E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.46 (21.6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B6955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.36 (29.79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8B5BA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3.29 (26.75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7471E76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1.00 (20.62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E6848B8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86 (14.93)</w:t>
            </w:r>
          </w:p>
        </w:tc>
      </w:tr>
      <w:tr w:rsidR="00A62460" w:rsidRPr="00DC2ECE" w14:paraId="482BEC66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26636C" w14:textId="51D49464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llied Health Professional</w:t>
            </w:r>
            <w:r w:rsidR="00D53C87"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7C0F656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1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0B6FB63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.55 (15.8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6D6DD01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.18 (20.7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E9599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.45 (25.3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21FA564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.00 (27.84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318C081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00 (17.36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9DB9C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.55 (18.02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8EDDC5F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.36 (14.50)</w:t>
            </w:r>
          </w:p>
        </w:tc>
      </w:tr>
      <w:tr w:rsidR="00A62460" w:rsidRPr="00DC2ECE" w14:paraId="0D79173C" w14:textId="77777777" w:rsidTr="008B507D">
        <w:tc>
          <w:tcPr>
            <w:tcW w:w="2740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818CE42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AADA593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2B5CBF4" w14:textId="05DDD6DD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35DF110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5F5A6BE" w14:textId="2A889575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C0A8CC9" w14:textId="54DA73AF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.00 (-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BC7B29F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1.00 (-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71C28B3" w14:textId="4EEEE573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1.00 (-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E521193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.00 (-)</w:t>
            </w:r>
          </w:p>
        </w:tc>
      </w:tr>
      <w:tr w:rsidR="000019DD" w:rsidRPr="00DC2ECE" w14:paraId="7D0DD296" w14:textId="77777777" w:rsidTr="008B507D">
        <w:tc>
          <w:tcPr>
            <w:tcW w:w="274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3554C453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FFC6724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610D9263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60B5D6A6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3AF893B8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6D47C585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75716AB0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1B16C705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bottom"/>
          </w:tcPr>
          <w:p w14:paraId="53DDBFA4" w14:textId="77777777" w:rsidR="00A62460" w:rsidRPr="00DC2ECE" w:rsidRDefault="00A62460" w:rsidP="00D97D2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19DD" w:rsidRPr="00DC2ECE" w14:paraId="09D95E2B" w14:textId="77777777" w:rsidTr="008B507D">
        <w:tc>
          <w:tcPr>
            <w:tcW w:w="274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654C6CC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D5B2ECA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70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E1EDB71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.64 (21.15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0D552A5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76 (27.82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2D0608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.66 (21.99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14EE8C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86 (27.06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1024D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.26 (25.34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362E80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.76 (17.82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46B77A2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39 (17.12)</w:t>
            </w:r>
          </w:p>
        </w:tc>
      </w:tr>
      <w:tr w:rsidR="000019DD" w:rsidRPr="00DC2ECE" w14:paraId="54A8BC7B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2FE42B4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F51DE3E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5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2C7A4E7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40 (9.1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00DE41E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.87 (23.7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FF54791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.40 (16.22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C73208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67 (30.48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7D74B21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8.13 (24.39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969EBE3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.53 (19.86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8B0E19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.93 (17.72)</w:t>
            </w:r>
          </w:p>
        </w:tc>
      </w:tr>
      <w:tr w:rsidR="000019DD" w:rsidRPr="00DC2ECE" w14:paraId="765FBBE6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853ADFF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D46FE61" w14:textId="77777777" w:rsidR="00A62460" w:rsidRPr="00DC2ECE" w:rsidRDefault="00A62460" w:rsidP="00D97D2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8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99BAE9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.88 (16.9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A4573C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.63 (31.13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EB3636E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00 (12.2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FA2323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00 (33.3</w:t>
            </w: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122EE0D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.50 (29.03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41337A0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.75 (22.81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049B2DF" w14:textId="77777777" w:rsidR="00A62460" w:rsidRPr="00DC2ECE" w:rsidRDefault="00A62460" w:rsidP="00D97D2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63 (27.19)</w:t>
            </w:r>
          </w:p>
        </w:tc>
      </w:tr>
      <w:tr w:rsidR="005E7220" w:rsidRPr="00DC2ECE" w14:paraId="733D4FAE" w14:textId="77777777" w:rsidTr="008B507D">
        <w:tc>
          <w:tcPr>
            <w:tcW w:w="274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2651AC2" w14:textId="1226AA9E" w:rsidR="005E7220" w:rsidRPr="00DC2ECE" w:rsidRDefault="005E7220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care sector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C06ECC" w14:textId="77777777" w:rsidR="005E7220" w:rsidRPr="00DC2ECE" w:rsidRDefault="005E7220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677EA6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D72676B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8F647CB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B2D0965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9CE2893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4F79B24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A07AB23" w14:textId="77777777" w:rsidR="005E7220" w:rsidRPr="00DC2ECE" w:rsidRDefault="005E7220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7220" w:rsidRPr="00DC2ECE" w14:paraId="616F254C" w14:textId="77777777" w:rsidTr="008B507D">
        <w:tc>
          <w:tcPr>
            <w:tcW w:w="2740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5B38B5B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ational Health Service (NHS)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3F5E8F2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87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BF638F2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.22 (19.67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FF37C20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2.28 (28.63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AED93CC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18 (21.39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74BA71D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2.74 (27.74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C56F19C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3.86 (25.68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E7F9AA0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94 (18.47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05BEBBB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30 (17.86)</w:t>
            </w:r>
          </w:p>
        </w:tc>
      </w:tr>
      <w:tr w:rsidR="005E7220" w:rsidRPr="00DC2ECE" w14:paraId="30D2D65D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FF6AF92" w14:textId="2F69DCF1" w:rsidR="00E5105E" w:rsidRPr="00DC2ECE" w:rsidRDefault="00FD0D59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="00E5105E"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xture of NHS and private 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BA6FE6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C6387C5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.33 (21.50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15C79C5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0.67 (35.92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3B82EF0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.67 (25.9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7BEDAC1D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.33 (25.58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7F0C959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67 (17.9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B693C11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1.67 (23.63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F321EC2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.00 (6.93)</w:t>
            </w:r>
          </w:p>
        </w:tc>
      </w:tr>
      <w:tr w:rsidR="005E7220" w:rsidRPr="00DC2ECE" w14:paraId="101DAFB1" w14:textId="77777777" w:rsidTr="008B507D">
        <w:tc>
          <w:tcPr>
            <w:tcW w:w="274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376781E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ivate sector</w:t>
            </w:r>
          </w:p>
        </w:tc>
        <w:tc>
          <w:tcPr>
            <w:tcW w:w="8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2EAD192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2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55768A21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5 (4.9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F9E07C1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.50 (38.8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2C9C42F1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.50 (40.3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01C0EA80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.00 (48.03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60F0E6E5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.00 (14.14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4D6DA74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6.00 (1.41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118756E8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.00 (2.83)</w:t>
            </w:r>
          </w:p>
        </w:tc>
      </w:tr>
      <w:tr w:rsidR="005E7220" w:rsidRPr="00DC2ECE" w14:paraId="69ED9314" w14:textId="77777777" w:rsidTr="008B507D">
        <w:tc>
          <w:tcPr>
            <w:tcW w:w="2740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DE9CF9F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ird sector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DCEFB0C" w14:textId="77777777" w:rsidR="00E5105E" w:rsidRPr="00DC2ECE" w:rsidRDefault="00E5105E" w:rsidP="000B2D04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881F7F7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D129B44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DDB660D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.00 (-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4E705B8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.00 (-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DD34D92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00 (-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E5398D3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.00 (-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81ADF18" w14:textId="77777777" w:rsidR="00E5105E" w:rsidRPr="00DC2ECE" w:rsidRDefault="00E5105E" w:rsidP="000B2D04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00 (-)</w:t>
            </w:r>
          </w:p>
        </w:tc>
      </w:tr>
      <w:tr w:rsidR="005E7220" w:rsidRPr="00DC2ECE" w14:paraId="15086166" w14:textId="77777777" w:rsidTr="008B507D">
        <w:tc>
          <w:tcPr>
            <w:tcW w:w="2740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B8B25AB" w14:textId="6A27C1D7" w:rsidR="00175E0E" w:rsidRPr="00DC2ECE" w:rsidRDefault="00175E0E" w:rsidP="00175E0E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430E1F8" w14:textId="12443D09" w:rsidR="00175E0E" w:rsidRPr="00DC2ECE" w:rsidRDefault="00175E0E" w:rsidP="00175E0E">
            <w:pPr>
              <w:spacing w:line="21" w:lineRule="atLeas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9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59C08F" w14:textId="5EE63345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22.06 (19.45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83D0324" w14:textId="4049D654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61.08 (29.07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7AE6A13" w14:textId="6BB01C72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35.51 (21.56)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9282741" w14:textId="5E4029A3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84.27 (18.69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476C5F9" w14:textId="5E8A4587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74.73 (25.27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B95C7BB" w14:textId="799A3AC9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84.27 (18.6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C1C4ED0" w14:textId="2CCE1CB1" w:rsidR="00175E0E" w:rsidRPr="00DC2ECE" w:rsidRDefault="00175E0E" w:rsidP="00175E0E">
            <w:pPr>
              <w:spacing w:line="21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87.67 (18.04)</w:t>
            </w:r>
          </w:p>
        </w:tc>
      </w:tr>
    </w:tbl>
    <w:p w14:paraId="1A7EA850" w14:textId="77777777" w:rsidR="008B507D" w:rsidRPr="00DC2ECE" w:rsidRDefault="008B507D">
      <w:r w:rsidRPr="00DC2ECE">
        <w:br w:type="page"/>
      </w:r>
    </w:p>
    <w:tbl>
      <w:tblPr>
        <w:tblStyle w:val="TableGrid"/>
        <w:tblW w:w="14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2"/>
        <w:gridCol w:w="1574"/>
        <w:gridCol w:w="1575"/>
        <w:gridCol w:w="1574"/>
        <w:gridCol w:w="1573"/>
        <w:gridCol w:w="7"/>
        <w:gridCol w:w="1566"/>
        <w:gridCol w:w="8"/>
        <w:gridCol w:w="1565"/>
        <w:gridCol w:w="10"/>
        <w:gridCol w:w="1575"/>
      </w:tblGrid>
      <w:tr w:rsidR="001A5971" w:rsidRPr="00DC2ECE" w14:paraId="3C3C752D" w14:textId="77777777" w:rsidTr="008B507D">
        <w:tc>
          <w:tcPr>
            <w:tcW w:w="14573" w:type="dxa"/>
            <w:gridSpan w:val="1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1E018AF4" w14:textId="3F1EC52A" w:rsidR="001A5971" w:rsidRPr="00DC2ECE" w:rsidRDefault="001A5971" w:rsidP="001A59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ED work experience (years)</w:t>
            </w:r>
          </w:p>
        </w:tc>
      </w:tr>
      <w:tr w:rsidR="0009792A" w:rsidRPr="00DC2ECE" w14:paraId="5E38BA97" w14:textId="77777777" w:rsidTr="008B507D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6682493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-2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14500474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36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5CC7A317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17 (20.33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1C89819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7.25 (27.98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77FE2C1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.17 (22.68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02AE0B4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6.83 (28.53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7FB240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3.14 (26.22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8A1AA5D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47 (15.17)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D115D6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78 (16.08)</w:t>
            </w:r>
          </w:p>
        </w:tc>
      </w:tr>
      <w:tr w:rsidR="0009792A" w:rsidRPr="00DC2ECE" w14:paraId="0AE3A4BA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15B16F6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-5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E8CA89E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52D99A7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81 (13.3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16C76DB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 (33.47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9188B92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5 (19.9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DAF3BFA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.25 (26.00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69CBACA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7.25 (21.40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5B6B079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81 (18.9</w:t>
            </w: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C9CEAAC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.81 (17.31)</w:t>
            </w:r>
          </w:p>
        </w:tc>
      </w:tr>
      <w:tr w:rsidR="0009792A" w:rsidRPr="00DC2ECE" w14:paraId="4C2F0AFB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A3317AF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-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520838A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B6345B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57 (17.66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A76254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.57 (32.16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1808CEE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.93 (21.1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BAB372B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.79 (28.94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27022A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50 (22.65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2EDEC5B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50 (15.34)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C9145C9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93 (20.38)</w:t>
            </w:r>
          </w:p>
        </w:tc>
      </w:tr>
      <w:tr w:rsidR="0009792A" w:rsidRPr="00DC2ECE" w14:paraId="3542D00E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3C52CA7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E4EEAF7" w14:textId="77777777" w:rsidR="0009792A" w:rsidRPr="00DC2ECE" w:rsidRDefault="0009792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27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498FFF1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.26 (21.95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C9F7DEA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 (27.10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DAE7125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.88 (22.0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8376B16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.11 (27.46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114123F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.96 (28.38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A0CB9E6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41 (21.7</w:t>
            </w: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544A38B" w14:textId="77777777" w:rsidR="0009792A" w:rsidRPr="00DC2ECE" w:rsidRDefault="0009792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11 (20.07)</w:t>
            </w:r>
          </w:p>
        </w:tc>
      </w:tr>
      <w:tr w:rsidR="001A5971" w:rsidRPr="00DC2ECE" w14:paraId="5071F6EA" w14:textId="77777777" w:rsidTr="008B507D">
        <w:tc>
          <w:tcPr>
            <w:tcW w:w="14573" w:type="dxa"/>
            <w:gridSpan w:val="1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112FC9E" w14:textId="24F56A08" w:rsidR="001A5971" w:rsidRPr="00DC2ECE" w:rsidRDefault="001A5971" w:rsidP="001A59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revious training </w:t>
            </w:r>
          </w:p>
        </w:tc>
      </w:tr>
      <w:tr w:rsidR="00A62460" w:rsidRPr="00DC2ECE" w14:paraId="53B3A0B4" w14:textId="77777777" w:rsidTr="008B507D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F1A4DB8" w14:textId="5E10032E" w:rsidR="00A62460" w:rsidRPr="00DC2ECE" w:rsidRDefault="008162CF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No training </w:t>
            </w:r>
            <w:r w:rsidR="007B3182"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and </w:t>
            </w: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ot done any research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F24618F" w14:textId="77777777" w:rsidR="00A62460" w:rsidRPr="00DC2ECE" w:rsidRDefault="00A62460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63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1BFA35B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.27 (19.59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FEAD65E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.59 (27.81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F2E94BD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.00 (19.42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90CE029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90 (18.19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E008C5D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.08 (25.60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615B535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.46 (19.58)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9D5A1F9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.73 (19.28)</w:t>
            </w:r>
          </w:p>
        </w:tc>
      </w:tr>
      <w:tr w:rsidR="00A62460" w:rsidRPr="00DC2ECE" w14:paraId="68997477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D28EBAA" w14:textId="77777777" w:rsidR="00A62460" w:rsidRPr="00DC2ECE" w:rsidRDefault="00A62460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one own research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5E59D2C" w14:textId="77777777" w:rsidR="00A62460" w:rsidRPr="00DC2ECE" w:rsidRDefault="00A62460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2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4CB4E3E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.86 (19.71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6856F46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.52 (31.94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80AA698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7.97 (20.8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BA61112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81 (29.80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CE9E969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.28 (24.97)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4AC1D04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.17 (16.85)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9E1DAF2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28 (15.38)</w:t>
            </w:r>
          </w:p>
        </w:tc>
      </w:tr>
      <w:tr w:rsidR="00A62460" w:rsidRPr="00DC2ECE" w14:paraId="430A1DA3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215F17D" w14:textId="77777777" w:rsidR="00A62460" w:rsidRPr="00DC2ECE" w:rsidRDefault="00A62460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ormal traini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EDE36B3" w14:textId="77777777" w:rsidR="00A62460" w:rsidRPr="00DC2ECE" w:rsidRDefault="00A62460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DE57F9E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85D9D59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0.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A6A4E14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0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B421A92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00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20253EB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.00</w:t>
            </w:r>
          </w:p>
        </w:tc>
        <w:tc>
          <w:tcPr>
            <w:tcW w:w="1573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E5A2209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.00</w:t>
            </w:r>
          </w:p>
        </w:tc>
        <w:tc>
          <w:tcPr>
            <w:tcW w:w="158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2D86793" w14:textId="77777777" w:rsidR="00A62460" w:rsidRPr="00DC2ECE" w:rsidRDefault="00A62460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.00</w:t>
            </w:r>
          </w:p>
        </w:tc>
      </w:tr>
      <w:tr w:rsidR="00075865" w:rsidRPr="00DC2ECE" w14:paraId="6588ED75" w14:textId="77777777" w:rsidTr="008B507D">
        <w:tc>
          <w:tcPr>
            <w:tcW w:w="14573" w:type="dxa"/>
            <w:gridSpan w:val="1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621B0D0" w14:textId="5D930E8D" w:rsidR="00075865" w:rsidRPr="00DC2ECE" w:rsidRDefault="00075865" w:rsidP="00C207EA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elf-rated </w:t>
            </w:r>
            <w:r w:rsidR="008B507D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erceived </w:t>
            </w: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deprivation</w:t>
            </w:r>
            <w:r w:rsidR="008B507D"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workplace area</w:t>
            </w:r>
          </w:p>
        </w:tc>
      </w:tr>
      <w:tr w:rsidR="00C207EA" w:rsidRPr="00DC2ECE" w14:paraId="72471616" w14:textId="77777777" w:rsidTr="008B507D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59EF504" w14:textId="59997105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eprived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E2A556C" w14:textId="50B76A7D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n = 11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91BE832" w14:textId="0328B87D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32.55 (24.59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EA7CFCF" w14:textId="7322DF9C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4.91 (23.35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6DC059A" w14:textId="62AC6580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39.80 (27.312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1CFB0C7" w14:textId="556E0705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49.91 (34.674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17BD6EE1" w14:textId="7F7FC2FA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5.27 (21.04)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59536423" w14:textId="279BADA6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7.36 (20.50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F357E9C" w14:textId="2B626F1C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9.45 (18.04)</w:t>
            </w:r>
          </w:p>
        </w:tc>
      </w:tr>
      <w:tr w:rsidR="00C207EA" w:rsidRPr="00DC2ECE" w14:paraId="26CFF0A2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3AF343C" w14:textId="0BF6575F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ixture of deprived and affluent areas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373B68B" w14:textId="00326218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n = 6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92EB6AD" w14:textId="4FF50315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21.75 (18.32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023164B" w14:textId="3919775A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58.62 (28.66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D1AF012" w14:textId="441FAB2C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35.66 (21.456)</w:t>
            </w:r>
          </w:p>
        </w:tc>
        <w:tc>
          <w:tcPr>
            <w:tcW w:w="1580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D78BE8C" w14:textId="443921B1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67.28 (25.404)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C33032A" w14:textId="2C231369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72.07 (24.88)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C0D10F0" w14:textId="68558E7B" w:rsidR="00C207EA" w:rsidRPr="00DC2ECE" w:rsidRDefault="00C207EA" w:rsidP="00C207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4.41 (17.19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C4FA73F" w14:textId="248EE58E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7.37 (18.24)</w:t>
            </w:r>
          </w:p>
        </w:tc>
      </w:tr>
      <w:tr w:rsidR="00C207EA" w:rsidRPr="00DC2ECE" w14:paraId="0BDC5C1A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113EFCC" w14:textId="68902036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ffluent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4E34C24" w14:textId="144D410D" w:rsidR="00C207EA" w:rsidRPr="00DC2ECE" w:rsidRDefault="00C207EA" w:rsidP="00C207EA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n = 1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EECAB31" w14:textId="1539C6FF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15.36 (18.42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8702D6C" w14:textId="15E52D13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54.29 (27.70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28B720A" w14:textId="34C3CB23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31.71 (18.273)</w:t>
            </w:r>
          </w:p>
        </w:tc>
        <w:tc>
          <w:tcPr>
            <w:tcW w:w="1580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AA28907" w14:textId="0C185FB7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51.86 (29.740)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86FAF82" w14:textId="4C1D1D3E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79.36 (28.89)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FACD02A" w14:textId="227FFAE7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1.14 (24.66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3BAAF1A" w14:textId="1DD7B7E5" w:rsidR="00C207EA" w:rsidRPr="00DC2ECE" w:rsidRDefault="00C207EA" w:rsidP="00C207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87.71 (18.30)</w:t>
            </w:r>
          </w:p>
        </w:tc>
      </w:tr>
      <w:tr w:rsidR="00224281" w:rsidRPr="00DC2ECE" w14:paraId="5DA73DDA" w14:textId="77777777" w:rsidTr="008B507D">
        <w:tc>
          <w:tcPr>
            <w:tcW w:w="14573" w:type="dxa"/>
            <w:gridSpan w:val="1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0202E91" w14:textId="0A9F3037" w:rsidR="00224281" w:rsidRPr="00DC2ECE" w:rsidRDefault="00224281" w:rsidP="00C20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Deprivation Index – IMD</w:t>
            </w:r>
          </w:p>
        </w:tc>
      </w:tr>
      <w:tr w:rsidR="00075865" w:rsidRPr="00DC2ECE" w14:paraId="521747C5" w14:textId="77777777" w:rsidTr="008B507D">
        <w:tc>
          <w:tcPr>
            <w:tcW w:w="269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3FCB17A" w14:textId="2FA2A5FC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="00436AC3" w:rsidRPr="00DC2ECE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 xml:space="preserve"> depriv</w:t>
            </w:r>
            <w:r w:rsidR="00436AC3" w:rsidRPr="00DC2ECE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0319AFE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5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A13DDE9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.20 (12.08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7735131A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8.93 (26.75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4A2AB605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.07 (23.01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6395B51B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.07 (31.173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151BE1B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.00 (23.59)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37F6B780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60 (15.519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28" w:type="dxa"/>
              <w:bottom w:w="28" w:type="dxa"/>
            </w:tcMar>
          </w:tcPr>
          <w:p w14:paraId="0EEA6AFE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2.13 (11.48)</w:t>
            </w:r>
          </w:p>
        </w:tc>
      </w:tr>
      <w:tr w:rsidR="00075865" w:rsidRPr="00DC2ECE" w14:paraId="7C9B0F90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22944EE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4463BAB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56C0DD2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.40 (22.39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D5B3769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.00 (38.71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3F699661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.20 (20.41)</w:t>
            </w:r>
          </w:p>
        </w:tc>
        <w:tc>
          <w:tcPr>
            <w:tcW w:w="1580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0BADBE8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2.00 (19.760)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B9336DD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.80 (15.05)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49AC7F1F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80 (20.933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995A2FF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.50 (20.75)</w:t>
            </w:r>
          </w:p>
        </w:tc>
      </w:tr>
      <w:tr w:rsidR="00075865" w:rsidRPr="00DC2ECE" w14:paraId="1F8CDDAB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3B0FC20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7C5385C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4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40FE802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43 (18.6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1444C3F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.33 (28.63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42DFD94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50 (18.93)</w:t>
            </w:r>
          </w:p>
        </w:tc>
        <w:tc>
          <w:tcPr>
            <w:tcW w:w="1580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365F7CC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.85 (29.073)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9E02F92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7.33 (26.32)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88D9B13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18 (16.940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6B831A17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.98 (17.82)</w:t>
            </w:r>
          </w:p>
        </w:tc>
      </w:tr>
      <w:tr w:rsidR="00075865" w:rsidRPr="00DC2ECE" w14:paraId="2498AEF0" w14:textId="77777777" w:rsidTr="008B507D">
        <w:tc>
          <w:tcPr>
            <w:tcW w:w="269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A209F97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0976615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1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5B3401C7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88 (23.94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5351A70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.81 (24.83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11443127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.44 (26.141)</w:t>
            </w:r>
          </w:p>
        </w:tc>
        <w:tc>
          <w:tcPr>
            <w:tcW w:w="1580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01E5F64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.38 (29.523)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283E37FA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.31 (25.51)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75F63195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25 (13.767)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14:paraId="00D91F76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.63 (17.90)</w:t>
            </w:r>
          </w:p>
        </w:tc>
      </w:tr>
      <w:tr w:rsidR="00075865" w:rsidRPr="00DC2ECE" w14:paraId="4EAE5EB4" w14:textId="77777777" w:rsidTr="008B507D">
        <w:tc>
          <w:tcPr>
            <w:tcW w:w="2694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07BE217" w14:textId="11BEC886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5.00 (l</w:t>
            </w:r>
            <w:r w:rsidR="00436AC3" w:rsidRPr="00DC2ECE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 xml:space="preserve"> depriv</w:t>
            </w:r>
            <w:r w:rsidR="00436AC3" w:rsidRPr="00DC2ECE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DC2E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B9D5478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 = 9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DBE8C6C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67 (15.17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21DE106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.00 (27.79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F4EA28E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25 (12.970)</w:t>
            </w:r>
          </w:p>
        </w:tc>
        <w:tc>
          <w:tcPr>
            <w:tcW w:w="1580" w:type="dxa"/>
            <w:gridSpan w:val="2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6BF19B3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.56 (27.199)</w:t>
            </w:r>
          </w:p>
        </w:tc>
        <w:tc>
          <w:tcPr>
            <w:tcW w:w="1574" w:type="dxa"/>
            <w:gridSpan w:val="2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C49A218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.78 (25.82)</w:t>
            </w:r>
          </w:p>
        </w:tc>
        <w:tc>
          <w:tcPr>
            <w:tcW w:w="1575" w:type="dxa"/>
            <w:gridSpan w:val="2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FDC6A27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.44 (29.33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5E148B0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.89 (22.51)</w:t>
            </w:r>
          </w:p>
        </w:tc>
      </w:tr>
      <w:tr w:rsidR="00075865" w:rsidRPr="008B507D" w14:paraId="41B48F05" w14:textId="77777777" w:rsidTr="008B507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2740645" w14:textId="77777777" w:rsidR="007C79EA" w:rsidRPr="00DC2ECE" w:rsidRDefault="007C79EA" w:rsidP="000758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821479B" w14:textId="77777777" w:rsidR="007C79EA" w:rsidRPr="00DC2ECE" w:rsidRDefault="007C79EA" w:rsidP="001A45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90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FC4C42B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21.37 (18.62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AA6B509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61.78 (28.82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87BE739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34.82 (21.497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4623E17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62.52 (28.137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7F4BDAA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75.03 (25.22)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31CFD45" w14:textId="77777777" w:rsidR="007C79EA" w:rsidRPr="00DC2ECE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4.46 (18.672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A2D2A17" w14:textId="77777777" w:rsidR="007C79EA" w:rsidRPr="008B507D" w:rsidRDefault="007C79EA" w:rsidP="001A45A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2E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87.68 (18.27)</w:t>
            </w:r>
          </w:p>
        </w:tc>
      </w:tr>
    </w:tbl>
    <w:p w14:paraId="7A41F075" w14:textId="70D54039" w:rsidR="00A62460" w:rsidRDefault="00A62460" w:rsidP="00C0310B">
      <w:pPr>
        <w:rPr>
          <w:rFonts w:ascii="Times New Roman" w:hAnsi="Times New Roman" w:cs="Times New Roman"/>
          <w:b/>
          <w:bCs/>
        </w:rPr>
      </w:pPr>
    </w:p>
    <w:p w14:paraId="400DB794" w14:textId="77777777" w:rsidR="00093998" w:rsidRPr="00C0310B" w:rsidRDefault="00093998" w:rsidP="00C0310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093998" w:rsidRPr="00C0310B" w:rsidSect="008B507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ohinoor Telugu">
    <w:altName w:val="﷽﷽﷽﷽﷽﷽﷽﷽ Telugu"/>
    <w:charset w:val="4D"/>
    <w:family w:val="auto"/>
    <w:pitch w:val="variable"/>
    <w:sig w:usb0="00200007" w:usb1="00000000" w:usb2="00000000" w:usb3="00000000" w:csb0="00000093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30"/>
          <w:szCs w:val="30"/>
        </w:rPr>
      </w:lvl>
    </w:lvlOverride>
  </w:num>
  <w:num w:numId="3">
    <w:abstractNumId w:val="3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30"/>
          <w:szCs w:val="30"/>
        </w:rPr>
      </w:lvl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MDUzMzO2NDY0szRU0lEKTi0uzszPAykwrAUA3W+wQywAAAA="/>
    <w:docVar w:name="Total_Editing_Time" w:val="14"/>
  </w:docVars>
  <w:rsids>
    <w:rsidRoot w:val="00DE3A0F"/>
    <w:rsid w:val="000019DD"/>
    <w:rsid w:val="000250F0"/>
    <w:rsid w:val="00031DEF"/>
    <w:rsid w:val="00040E23"/>
    <w:rsid w:val="00046836"/>
    <w:rsid w:val="00052B97"/>
    <w:rsid w:val="00062634"/>
    <w:rsid w:val="00075865"/>
    <w:rsid w:val="000905E1"/>
    <w:rsid w:val="00093998"/>
    <w:rsid w:val="00095F51"/>
    <w:rsid w:val="0009792A"/>
    <w:rsid w:val="000A19DE"/>
    <w:rsid w:val="000B2D04"/>
    <w:rsid w:val="000B4C20"/>
    <w:rsid w:val="000D771C"/>
    <w:rsid w:val="00125E70"/>
    <w:rsid w:val="001320D4"/>
    <w:rsid w:val="00135E7F"/>
    <w:rsid w:val="0013684B"/>
    <w:rsid w:val="00146279"/>
    <w:rsid w:val="00161AE9"/>
    <w:rsid w:val="00167E68"/>
    <w:rsid w:val="00174945"/>
    <w:rsid w:val="00175E0E"/>
    <w:rsid w:val="0018444C"/>
    <w:rsid w:val="001943B3"/>
    <w:rsid w:val="001A45A9"/>
    <w:rsid w:val="001A4DE1"/>
    <w:rsid w:val="001A5971"/>
    <w:rsid w:val="001C3E5E"/>
    <w:rsid w:val="001C5A26"/>
    <w:rsid w:val="001D4714"/>
    <w:rsid w:val="001E4EAC"/>
    <w:rsid w:val="00224281"/>
    <w:rsid w:val="00225A9C"/>
    <w:rsid w:val="00253E8D"/>
    <w:rsid w:val="002550CE"/>
    <w:rsid w:val="00256095"/>
    <w:rsid w:val="00286C6B"/>
    <w:rsid w:val="002A5CC5"/>
    <w:rsid w:val="002B6675"/>
    <w:rsid w:val="002C0C4A"/>
    <w:rsid w:val="002D78B2"/>
    <w:rsid w:val="002E16AD"/>
    <w:rsid w:val="002E4625"/>
    <w:rsid w:val="002E702B"/>
    <w:rsid w:val="002F20FA"/>
    <w:rsid w:val="002F49EB"/>
    <w:rsid w:val="002F6670"/>
    <w:rsid w:val="00306235"/>
    <w:rsid w:val="003127E0"/>
    <w:rsid w:val="00333977"/>
    <w:rsid w:val="0034627E"/>
    <w:rsid w:val="00356F6A"/>
    <w:rsid w:val="003656A6"/>
    <w:rsid w:val="00370FC7"/>
    <w:rsid w:val="00387357"/>
    <w:rsid w:val="003A149B"/>
    <w:rsid w:val="003A477D"/>
    <w:rsid w:val="003C3DC5"/>
    <w:rsid w:val="003E3B8D"/>
    <w:rsid w:val="003F5BF4"/>
    <w:rsid w:val="00424E11"/>
    <w:rsid w:val="004300AF"/>
    <w:rsid w:val="00436AC3"/>
    <w:rsid w:val="004508E1"/>
    <w:rsid w:val="00452A3C"/>
    <w:rsid w:val="00455CE3"/>
    <w:rsid w:val="00462FDF"/>
    <w:rsid w:val="0047137A"/>
    <w:rsid w:val="00497F3B"/>
    <w:rsid w:val="004A017A"/>
    <w:rsid w:val="004A605A"/>
    <w:rsid w:val="004A7B43"/>
    <w:rsid w:val="004B6C20"/>
    <w:rsid w:val="004C3AD3"/>
    <w:rsid w:val="004D4612"/>
    <w:rsid w:val="004F7BC8"/>
    <w:rsid w:val="00524F33"/>
    <w:rsid w:val="005335A8"/>
    <w:rsid w:val="005446F1"/>
    <w:rsid w:val="00552095"/>
    <w:rsid w:val="0056656A"/>
    <w:rsid w:val="00583A4A"/>
    <w:rsid w:val="005D5779"/>
    <w:rsid w:val="005E2244"/>
    <w:rsid w:val="005E7220"/>
    <w:rsid w:val="005F046D"/>
    <w:rsid w:val="00613485"/>
    <w:rsid w:val="00622248"/>
    <w:rsid w:val="00655DEA"/>
    <w:rsid w:val="00665761"/>
    <w:rsid w:val="00690E1A"/>
    <w:rsid w:val="00695886"/>
    <w:rsid w:val="006A6F9C"/>
    <w:rsid w:val="006B6F95"/>
    <w:rsid w:val="006C005A"/>
    <w:rsid w:val="00704384"/>
    <w:rsid w:val="00710BBE"/>
    <w:rsid w:val="00710E2A"/>
    <w:rsid w:val="007137E7"/>
    <w:rsid w:val="00721E4E"/>
    <w:rsid w:val="00725A5F"/>
    <w:rsid w:val="007318B2"/>
    <w:rsid w:val="0073218D"/>
    <w:rsid w:val="00747BE5"/>
    <w:rsid w:val="007717F9"/>
    <w:rsid w:val="00777319"/>
    <w:rsid w:val="0078330B"/>
    <w:rsid w:val="007B15D0"/>
    <w:rsid w:val="007B3182"/>
    <w:rsid w:val="007B61CB"/>
    <w:rsid w:val="007C79EA"/>
    <w:rsid w:val="007E1D9A"/>
    <w:rsid w:val="007F3129"/>
    <w:rsid w:val="008162CF"/>
    <w:rsid w:val="008429B0"/>
    <w:rsid w:val="00842EE5"/>
    <w:rsid w:val="00845FED"/>
    <w:rsid w:val="008619AF"/>
    <w:rsid w:val="00862298"/>
    <w:rsid w:val="00865E1E"/>
    <w:rsid w:val="008755EF"/>
    <w:rsid w:val="00881A9F"/>
    <w:rsid w:val="00887000"/>
    <w:rsid w:val="0089060C"/>
    <w:rsid w:val="008A2426"/>
    <w:rsid w:val="008B507D"/>
    <w:rsid w:val="008D19E3"/>
    <w:rsid w:val="008D7D10"/>
    <w:rsid w:val="008E025F"/>
    <w:rsid w:val="00915B4D"/>
    <w:rsid w:val="00917316"/>
    <w:rsid w:val="009348A7"/>
    <w:rsid w:val="009407B0"/>
    <w:rsid w:val="00941BA8"/>
    <w:rsid w:val="00943AFA"/>
    <w:rsid w:val="0095023F"/>
    <w:rsid w:val="0096081E"/>
    <w:rsid w:val="00963FD4"/>
    <w:rsid w:val="0097277A"/>
    <w:rsid w:val="00974FCD"/>
    <w:rsid w:val="0099382D"/>
    <w:rsid w:val="00994801"/>
    <w:rsid w:val="009A05E7"/>
    <w:rsid w:val="009B06BF"/>
    <w:rsid w:val="009B63F3"/>
    <w:rsid w:val="009C0A9A"/>
    <w:rsid w:val="00A12A91"/>
    <w:rsid w:val="00A3432B"/>
    <w:rsid w:val="00A62460"/>
    <w:rsid w:val="00A631BE"/>
    <w:rsid w:val="00A64551"/>
    <w:rsid w:val="00A8535A"/>
    <w:rsid w:val="00AA5D66"/>
    <w:rsid w:val="00AB2131"/>
    <w:rsid w:val="00AB4E6F"/>
    <w:rsid w:val="00AB5187"/>
    <w:rsid w:val="00AD38E4"/>
    <w:rsid w:val="00AD6E78"/>
    <w:rsid w:val="00B006B4"/>
    <w:rsid w:val="00B007A2"/>
    <w:rsid w:val="00B24835"/>
    <w:rsid w:val="00B306A0"/>
    <w:rsid w:val="00B31B1C"/>
    <w:rsid w:val="00B3253D"/>
    <w:rsid w:val="00B343D9"/>
    <w:rsid w:val="00B37B0F"/>
    <w:rsid w:val="00B470DD"/>
    <w:rsid w:val="00B547A7"/>
    <w:rsid w:val="00B54979"/>
    <w:rsid w:val="00B72133"/>
    <w:rsid w:val="00B72E47"/>
    <w:rsid w:val="00B8120E"/>
    <w:rsid w:val="00B8460A"/>
    <w:rsid w:val="00B856A8"/>
    <w:rsid w:val="00B865B6"/>
    <w:rsid w:val="00BA06C7"/>
    <w:rsid w:val="00BF5256"/>
    <w:rsid w:val="00C0310B"/>
    <w:rsid w:val="00C11F8F"/>
    <w:rsid w:val="00C12EDB"/>
    <w:rsid w:val="00C14408"/>
    <w:rsid w:val="00C207EA"/>
    <w:rsid w:val="00C21DBC"/>
    <w:rsid w:val="00C223AB"/>
    <w:rsid w:val="00C45CDB"/>
    <w:rsid w:val="00C7709A"/>
    <w:rsid w:val="00CC56B6"/>
    <w:rsid w:val="00CF16CF"/>
    <w:rsid w:val="00D40DF7"/>
    <w:rsid w:val="00D45D6B"/>
    <w:rsid w:val="00D53C87"/>
    <w:rsid w:val="00D640E9"/>
    <w:rsid w:val="00D67614"/>
    <w:rsid w:val="00D866D5"/>
    <w:rsid w:val="00D97D24"/>
    <w:rsid w:val="00DB693D"/>
    <w:rsid w:val="00DB6FF3"/>
    <w:rsid w:val="00DC2ECE"/>
    <w:rsid w:val="00DC5536"/>
    <w:rsid w:val="00DD07DA"/>
    <w:rsid w:val="00DE3A0F"/>
    <w:rsid w:val="00DE4F88"/>
    <w:rsid w:val="00DF605D"/>
    <w:rsid w:val="00DF675A"/>
    <w:rsid w:val="00E00F9D"/>
    <w:rsid w:val="00E01262"/>
    <w:rsid w:val="00E12592"/>
    <w:rsid w:val="00E44C1E"/>
    <w:rsid w:val="00E5105E"/>
    <w:rsid w:val="00E51C3D"/>
    <w:rsid w:val="00E72601"/>
    <w:rsid w:val="00E8405D"/>
    <w:rsid w:val="00EB3706"/>
    <w:rsid w:val="00EC396D"/>
    <w:rsid w:val="00ED40EE"/>
    <w:rsid w:val="00EE26DA"/>
    <w:rsid w:val="00EE7C88"/>
    <w:rsid w:val="00F10DB4"/>
    <w:rsid w:val="00F2285F"/>
    <w:rsid w:val="00F36E6A"/>
    <w:rsid w:val="00F40AE7"/>
    <w:rsid w:val="00F55E57"/>
    <w:rsid w:val="00F87FB8"/>
    <w:rsid w:val="00FA2165"/>
    <w:rsid w:val="00FB10F1"/>
    <w:rsid w:val="00FD0D59"/>
    <w:rsid w:val="00FD42F4"/>
    <w:rsid w:val="00FD43A1"/>
    <w:rsid w:val="00FD5055"/>
    <w:rsid w:val="00FE3C93"/>
    <w:rsid w:val="04C03E8A"/>
    <w:rsid w:val="0933DE11"/>
    <w:rsid w:val="10999278"/>
    <w:rsid w:val="24F54546"/>
    <w:rsid w:val="273E5811"/>
    <w:rsid w:val="3F30218E"/>
    <w:rsid w:val="401372F8"/>
    <w:rsid w:val="43F8F994"/>
    <w:rsid w:val="48753CF1"/>
    <w:rsid w:val="59AABAF7"/>
    <w:rsid w:val="7C37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3D62F"/>
  <w15:chartTrackingRefBased/>
  <w15:docId w15:val="{3312BBE6-7A38-D14D-A5E5-01F34E12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E68"/>
    <w:pPr>
      <w:spacing w:after="0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EE5"/>
    <w:pPr>
      <w:spacing w:after="0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3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A0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67E68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42EE5"/>
    <w:rPr>
      <w:rFonts w:ascii="Times New Roman" w:hAnsi="Times New Roman" w:cs="Times New Roman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DF605D"/>
    <w:pPr>
      <w:spacing w:before="240" w:after="240" w:line="240" w:lineRule="auto"/>
      <w:contextualSpacing/>
    </w:pPr>
    <w:rPr>
      <w:rFonts w:ascii="Kohinoor Telugu" w:eastAsiaTheme="majorEastAsia" w:hAnsi="Kohinoor Telugu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05D"/>
    <w:rPr>
      <w:rFonts w:ascii="Kohinoor Telugu" w:eastAsiaTheme="majorEastAsia" w:hAnsi="Kohinoor Telugu" w:cstheme="majorBidi"/>
      <w:b/>
      <w:spacing w:val="-10"/>
      <w:kern w:val="28"/>
      <w:sz w:val="40"/>
      <w:szCs w:val="56"/>
    </w:rPr>
  </w:style>
  <w:style w:type="table" w:customStyle="1" w:styleId="APA">
    <w:name w:val="APA"/>
    <w:basedOn w:val="TableNormal"/>
    <w:uiPriority w:val="99"/>
    <w:rsid w:val="00DF605D"/>
    <w:pPr>
      <w:spacing w:after="0" w:line="240" w:lineRule="auto"/>
    </w:pPr>
    <w:rPr>
      <w:rFonts w:ascii="Kohinoor Telugu" w:eastAsia="Times New Roman" w:hAnsi="Kohinoor Telugu" w:cs="Times New Roman (Body CS)"/>
      <w:sz w:val="18"/>
      <w:szCs w:val="24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QStandardSliderTable">
    <w:name w:val="QStandardSliderTable"/>
    <w:uiPriority w:val="99"/>
    <w:qFormat/>
    <w:rsid w:val="00C7709A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C7709A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C7709A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C7709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7709A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C7709A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C7709A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C7709A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2">
    <w:name w:val="H2"/>
    <w:next w:val="Normal"/>
    <w:rsid w:val="00C7709A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C7709A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C7709A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C7709A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C7709A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C7709A"/>
    <w:pPr>
      <w:spacing w:before="240" w:after="0" w:line="24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C770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70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57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17654">
          <w:marLeft w:val="3015"/>
          <w:marRight w:val="3015"/>
          <w:marTop w:val="30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92586">
          <w:marLeft w:val="240"/>
          <w:marRight w:val="0"/>
          <w:marTop w:val="3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c89274-1cc2-40e9-a9e4-ee454bcf580e">
      <Terms xmlns="http://schemas.microsoft.com/office/infopath/2007/PartnerControls"/>
    </lcf76f155ced4ddcb4097134ff3c332f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5F9FB1C04D34E8D64EE698BC05A00" ma:contentTypeVersion="17" ma:contentTypeDescription="Create a new document." ma:contentTypeScope="" ma:versionID="ed29795565208fcefaf948088bd714d4">
  <xsd:schema xmlns:xsd="http://www.w3.org/2001/XMLSchema" xmlns:xs="http://www.w3.org/2001/XMLSchema" xmlns:p="http://schemas.microsoft.com/office/2006/metadata/properties" xmlns:ns1="http://schemas.microsoft.com/sharepoint/v3" xmlns:ns2="e36f00a0-c446-4215-8c21-fca4da2a9673" xmlns:ns3="b7c89274-1cc2-40e9-a9e4-ee454bcf580e" xmlns:ns4="4aaf35b1-80a8-48e7-9d03-c612add1997b" targetNamespace="http://schemas.microsoft.com/office/2006/metadata/properties" ma:root="true" ma:fieldsID="d6c970da697d0f38ce0d7d11aac10823" ns1:_="" ns2:_="" ns3:_="" ns4:_="">
    <xsd:import namespace="http://schemas.microsoft.com/sharepoint/v3"/>
    <xsd:import namespace="e36f00a0-c446-4215-8c21-fca4da2a9673"/>
    <xsd:import namespace="b7c89274-1cc2-40e9-a9e4-ee454bcf580e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f00a0-c446-4215-8c21-fca4da2a96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89274-1cc2-40e9-a9e4-ee454bcf58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3b00dc5-63df-4e5c-a0fb-99eb8d367275}" ma:internalName="TaxCatchAll" ma:showField="CatchAllData" ma:web="e36f00a0-c446-4215-8c21-fca4da2a9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F51669-C995-4E32-AAFB-3D8E6747C6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2B27BD-5F7D-4A6E-9FC2-F6557F162080}">
  <ds:schemaRefs>
    <ds:schemaRef ds:uri="http://schemas.microsoft.com/office/2006/metadata/properties"/>
    <ds:schemaRef ds:uri="http://schemas.microsoft.com/office/infopath/2007/PartnerControls"/>
    <ds:schemaRef ds:uri="b7c89274-1cc2-40e9-a9e4-ee454bcf580e"/>
    <ds:schemaRef ds:uri="http://schemas.microsoft.com/sharepoint/v3"/>
    <ds:schemaRef ds:uri="4aaf35b1-80a8-48e7-9d03-c612add1997b"/>
  </ds:schemaRefs>
</ds:datastoreItem>
</file>

<file path=customXml/itemProps3.xml><?xml version="1.0" encoding="utf-8"?>
<ds:datastoreItem xmlns:ds="http://schemas.openxmlformats.org/officeDocument/2006/customXml" ds:itemID="{5D1837E4-4F59-4ABE-A868-648EB85B23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36f00a0-c446-4215-8c21-fca4da2a9673"/>
    <ds:schemaRef ds:uri="b7c89274-1cc2-40e9-a9e4-ee454bcf580e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74</Words>
  <Characters>3580</Characters>
  <Application>Microsoft Office Word</Application>
  <DocSecurity>0</DocSecurity>
  <Lines>358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Links>
    <vt:vector size="6" baseType="variant">
      <vt:variant>
        <vt:i4>6160399</vt:i4>
      </vt:variant>
      <vt:variant>
        <vt:i4>0</vt:i4>
      </vt:variant>
      <vt:variant>
        <vt:i4>0</vt:i4>
      </vt:variant>
      <vt:variant>
        <vt:i4>5</vt:i4>
      </vt:variant>
      <vt:variant>
        <vt:lpwstr>https://tinyurl.com/2p9mpm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Matthew</dc:creator>
  <cp:keywords/>
  <dc:description/>
  <cp:lastModifiedBy>Arden Badon</cp:lastModifiedBy>
  <cp:revision>8</cp:revision>
  <dcterms:created xsi:type="dcterms:W3CDTF">2023-02-10T13:25:00Z</dcterms:created>
  <dcterms:modified xsi:type="dcterms:W3CDTF">2023-05-0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5F9FB1C04D34E8D64EE698BC05A00</vt:lpwstr>
  </property>
  <property fmtid="{D5CDD505-2E9C-101B-9397-08002B2CF9AE}" pid="3" name="MediaServiceImageTags">
    <vt:lpwstr/>
  </property>
</Properties>
</file>